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170" w:rsidRDefault="00346170"/>
    <w:p w:rsidR="00346170" w:rsidRDefault="00C723C4">
      <w:pPr>
        <w:rPr>
          <w:rFonts w:ascii="Calibri" w:eastAsia="Calibri" w:hAnsi="Calibri" w:cs="Calibri"/>
        </w:rPr>
      </w:pPr>
      <w:bookmarkStart w:id="0" w:name="_gjdgxs" w:colFirst="0" w:colLast="0"/>
      <w:bookmarkEnd w:id="0"/>
      <w:r>
        <w:rPr>
          <w:rFonts w:ascii="Calibri" w:eastAsia="Calibri" w:hAnsi="Calibri" w:cs="Calibri"/>
          <w:b/>
        </w:rPr>
        <w:t>Supp</w:t>
      </w:r>
      <w:r w:rsidR="005A6CAC">
        <w:rPr>
          <w:rFonts w:ascii="Calibri" w:eastAsia="Calibri" w:hAnsi="Calibri" w:cs="Calibri"/>
          <w:b/>
        </w:rPr>
        <w:t>lemental</w:t>
      </w:r>
      <w:bookmarkStart w:id="1" w:name="_GoBack"/>
      <w:bookmarkEnd w:id="1"/>
      <w:r>
        <w:rPr>
          <w:rFonts w:ascii="Calibri" w:eastAsia="Calibri" w:hAnsi="Calibri" w:cs="Calibri"/>
          <w:b/>
        </w:rPr>
        <w:t xml:space="preserve"> Table S4.</w:t>
      </w:r>
      <w:r>
        <w:rPr>
          <w:rFonts w:ascii="Calibri" w:eastAsia="Calibri" w:hAnsi="Calibri" w:cs="Calibri"/>
        </w:rPr>
        <w:t xml:space="preserve"> Oligonucleotide primers used in this study.</w:t>
      </w:r>
    </w:p>
    <w:p w:rsidR="00346170" w:rsidRDefault="00346170">
      <w:pPr>
        <w:rPr>
          <w:rFonts w:ascii="Calibri" w:eastAsia="Calibri" w:hAnsi="Calibri" w:cs="Calibri"/>
        </w:rPr>
      </w:pPr>
    </w:p>
    <w:tbl>
      <w:tblPr>
        <w:tblStyle w:val="a"/>
        <w:tblW w:w="9356" w:type="dxa"/>
        <w:tblInd w:w="-149" w:type="dxa"/>
        <w:tblLayout w:type="fixed"/>
        <w:tblLook w:val="0000" w:firstRow="0" w:lastRow="0" w:firstColumn="0" w:lastColumn="0" w:noHBand="0" w:noVBand="0"/>
      </w:tblPr>
      <w:tblGrid>
        <w:gridCol w:w="1276"/>
        <w:gridCol w:w="1134"/>
        <w:gridCol w:w="2757"/>
        <w:gridCol w:w="4189"/>
      </w:tblGrid>
      <w:tr w:rsidR="00346170">
        <w:trPr>
          <w:trHeight w:val="32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EECE1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rimer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EECE1"/>
          </w:tcPr>
          <w:p w:rsidR="00346170" w:rsidRDefault="00C723C4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pplication</w:t>
            </w:r>
          </w:p>
        </w:tc>
        <w:tc>
          <w:tcPr>
            <w:tcW w:w="2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EECE1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equence (5’-3’)</w:t>
            </w:r>
          </w:p>
        </w:tc>
        <w:tc>
          <w:tcPr>
            <w:tcW w:w="41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EECE1"/>
          </w:tcPr>
          <w:p w:rsidR="00346170" w:rsidRDefault="00C723C4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escription</w:t>
            </w:r>
          </w:p>
        </w:tc>
      </w:tr>
      <w:tr w:rsidR="00346170">
        <w:trPr>
          <w:trHeight w:val="320"/>
        </w:trPr>
        <w:tc>
          <w:tcPr>
            <w:tcW w:w="1276" w:type="dxa"/>
            <w:tcBorders>
              <w:top w:val="single" w:sz="4" w:space="0" w:color="000000"/>
            </w:tcBorders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1 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  <w:tcBorders>
              <w:top w:val="single" w:sz="4" w:space="0" w:color="000000"/>
            </w:tcBorders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cagaattcaacatgaaggcagatgttgctccagc</w:t>
            </w:r>
            <w:proofErr w:type="spellEnd"/>
          </w:p>
        </w:tc>
        <w:tc>
          <w:tcPr>
            <w:tcW w:w="4189" w:type="dxa"/>
            <w:tcBorders>
              <w:top w:val="single" w:sz="4" w:space="0" w:color="000000"/>
            </w:tcBorders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orward mutagenesis primer for construction of E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 xml:space="preserve">A91G, G92C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31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2 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ctggagcaacatctgccttcatgttgaattctg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verse mutagenesis primer for construction of E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91G, G92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31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3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atactgctattaccaaagcaagtattattg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Forward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181G, G182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61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4 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caataatacttgctttggtaatagcagtatt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everse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181G, G182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(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Ece1p R61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5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ctttcaaaggtaacaaggcagaagatattgattc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Forward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277G, G278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93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6 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aatcaatatcttctgccttgttacctttgaaagc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everse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277G, G278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93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7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tgttgcttctaccaaggcagatggagctaat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Forward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376G, G377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126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8 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ttagctccatctgccttggtagaagcaaca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everse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376G, G377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126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9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catcgaaaatgccaaggcagatggcgttcca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Forward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478G, G479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160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10 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tggaacgccatctgccttggcattttcgatg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everse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478G, G479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160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11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tgttcaacaagctaaggcagatggtcttgaa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Forward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580G, G581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194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12 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ttcaagaccatctgccttagcttgttgaaca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everse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580G, G581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194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13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gtcaaccagttaaagcagatgccggctca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Forward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682G, G683C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(Ece1p R228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SDM 14 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tgagccggcatctgctttaactggttgact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Reverse mutagenesis primer for construc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i/>
                <w:sz w:val="16"/>
                <w:szCs w:val="16"/>
                <w:vertAlign w:val="subscript"/>
              </w:rPr>
              <w:t>A682G, G683C</w:t>
            </w:r>
            <w:r>
              <w:rPr>
                <w:rFonts w:ascii="Calibri" w:eastAsia="Calibri" w:hAnsi="Calibri" w:cs="Calibri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(Ece1p R228A)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_Seq_1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quencing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agtcgtacttgtcatgc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nneals to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5’ UTR region upstream of ATG start codon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_Seq_2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quencing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tcatcatgagtattgtc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nneals within the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ORF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DM_Seq_3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quencing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atggcgtcctggaaact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nneals within the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ORF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RA-F2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gagttggattagatgataaaggtgatg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nneals to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URA3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. Used to confirm integration of transformed inserts in conjunction with RPF-1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. albicans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PF-1 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agcagtgtacacacacacatctt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nneals to flanking (genomic) region of RP10 locus. Used to confirm integration at the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URA3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end of transformed inserts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PF-2 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gccaaagagtttcccctattatc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nneals to flanking (genomic) region of RP10 locus. Used to confirm integration at the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end of transformed inserts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CE-check1 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caacagagcttctaac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nneals to 5’ UTR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(intergenic region). Used to confirm integration at the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end of transformed inserts.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CE-check2 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2757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tggatgatggcagcttga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nneals to the ORF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. Used to confirm integration at the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end of transformed inserts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KEX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comp-F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GAAT</w:t>
            </w:r>
            <w:r>
              <w:rPr>
                <w:rFonts w:ascii="Calibri" w:eastAsia="Calibri" w:hAnsi="Calibri" w:cs="Calibri"/>
                <w:sz w:val="16"/>
                <w:szCs w:val="16"/>
                <w:u w:val="single"/>
              </w:rPr>
              <w:t>GT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u w:val="single"/>
              </w:rPr>
              <w:t>c</w:t>
            </w:r>
            <w:r>
              <w:rPr>
                <w:rFonts w:ascii="Calibri" w:eastAsia="Calibri" w:hAnsi="Calibri" w:cs="Calibri"/>
                <w:sz w:val="16"/>
                <w:szCs w:val="16"/>
                <w:u w:val="single"/>
              </w:rPr>
              <w:t>GA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u w:val="single"/>
              </w:rPr>
              <w:t>c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CCATCCAATGTTTAGTGG</w:t>
            </w:r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mplification of the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KEX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gene plus upstream and downstream intergenic regions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KEX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comp-R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GT</w:t>
            </w:r>
            <w:r>
              <w:rPr>
                <w:rFonts w:ascii="Calibri" w:eastAsia="Calibri" w:hAnsi="Calibri" w:cs="Calibri"/>
                <w:sz w:val="16"/>
                <w:szCs w:val="16"/>
                <w:u w:val="single"/>
              </w:rPr>
              <w:t>AT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u w:val="single"/>
              </w:rPr>
              <w:t>c</w:t>
            </w:r>
            <w:r>
              <w:rPr>
                <w:rFonts w:ascii="Calibri" w:eastAsia="Calibri" w:hAnsi="Calibri" w:cs="Calibri"/>
                <w:sz w:val="16"/>
                <w:szCs w:val="16"/>
                <w:u w:val="single"/>
              </w:rPr>
              <w:t>GAT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TGTTTGAACATGATTATGAGC</w:t>
            </w:r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mplification of the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KEX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gene plus upstream and downstream intergenic regions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CT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F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cagaccagctgatttaggttt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actin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. albicans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CT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tgaacaatggatggacca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actin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. albicans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F2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actggtgttcaacaatccat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. albicans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gcattttcaataccgaca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ECE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C. albicans</w:t>
            </w:r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Bet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ctin Fo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gctgtattcccctccatc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actin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usculus</w:t>
            </w:r>
            <w:proofErr w:type="spellEnd"/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mBeta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actin Rev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cagttggtaacaatgccatgt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actin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usculus</w:t>
            </w:r>
            <w:proofErr w:type="spellEnd"/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r>
              <w:rPr>
                <w:rFonts w:ascii="Calibri" w:eastAsia="Calibri" w:hAnsi="Calibri" w:cs="Calibri"/>
                <w:sz w:val="16"/>
                <w:szCs w:val="16"/>
              </w:rPr>
              <w:t>mCCL20 Fo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cctctcgtacatacagacgc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CCL20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usculus</w:t>
            </w:r>
            <w:proofErr w:type="spellEnd"/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r>
              <w:rPr>
                <w:rFonts w:ascii="Calibri" w:eastAsia="Calibri" w:hAnsi="Calibri" w:cs="Calibri"/>
                <w:sz w:val="16"/>
                <w:szCs w:val="16"/>
              </w:rPr>
              <w:t>mCCL20 Rev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cagttctgctttggatcagc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CCL20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usculus</w:t>
            </w:r>
            <w:proofErr w:type="spellEnd"/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L-1 beta Fo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gcaactgttcctgaactcaact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IL-1 beta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usculus</w:t>
            </w:r>
            <w:proofErr w:type="spellEnd"/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L-1 beta Rev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tcttttggggtccgtcaact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IL-1 beta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usculus</w:t>
            </w:r>
            <w:proofErr w:type="spellEnd"/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Csf3 Fo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atggctcaactttctgcccag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Csf3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usculus</w:t>
            </w:r>
            <w:proofErr w:type="spellEnd"/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mCsf3 Rev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ctgacagtgaccaggggaac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Csf3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usculus</w:t>
            </w:r>
            <w:proofErr w:type="spellEnd"/>
          </w:p>
        </w:tc>
      </w:tr>
      <w:tr w:rsidR="00346170">
        <w:trPr>
          <w:trHeight w:val="320"/>
        </w:trPr>
        <w:tc>
          <w:tcPr>
            <w:tcW w:w="1276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L-6 For</w:t>
            </w:r>
          </w:p>
        </w:tc>
        <w:tc>
          <w:tcPr>
            <w:tcW w:w="1134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agtccttcctaccccaatttcc</w:t>
            </w:r>
            <w:proofErr w:type="spellEnd"/>
          </w:p>
        </w:tc>
        <w:tc>
          <w:tcPr>
            <w:tcW w:w="4189" w:type="dxa"/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IL-6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usculus</w:t>
            </w:r>
            <w:proofErr w:type="spellEnd"/>
          </w:p>
        </w:tc>
      </w:tr>
      <w:tr w:rsidR="00346170">
        <w:trPr>
          <w:trHeight w:val="320"/>
        </w:trPr>
        <w:tc>
          <w:tcPr>
            <w:tcW w:w="1276" w:type="dxa"/>
            <w:tcBorders>
              <w:bottom w:val="single" w:sz="4" w:space="0" w:color="000000"/>
            </w:tcBorders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L-6 Re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T-qPCR</w:t>
            </w:r>
          </w:p>
        </w:tc>
        <w:tc>
          <w:tcPr>
            <w:tcW w:w="2757" w:type="dxa"/>
            <w:tcBorders>
              <w:bottom w:val="single" w:sz="4" w:space="0" w:color="000000"/>
            </w:tcBorders>
          </w:tcPr>
          <w:p w:rsidR="00346170" w:rsidRDefault="00C723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ttggtccttagccactccttc</w:t>
            </w:r>
            <w:proofErr w:type="spellEnd"/>
          </w:p>
        </w:tc>
        <w:tc>
          <w:tcPr>
            <w:tcW w:w="4189" w:type="dxa"/>
            <w:tcBorders>
              <w:bottom w:val="single" w:sz="4" w:space="0" w:color="000000"/>
            </w:tcBorders>
          </w:tcPr>
          <w:p w:rsidR="00346170" w:rsidRDefault="00C723C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Quantification of IL-6 gene expression in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usculus</w:t>
            </w:r>
            <w:proofErr w:type="spellEnd"/>
          </w:p>
        </w:tc>
      </w:tr>
    </w:tbl>
    <w:p w:rsidR="00346170" w:rsidRDefault="00346170">
      <w:pPr>
        <w:rPr>
          <w:rFonts w:ascii="Calibri" w:eastAsia="Calibri" w:hAnsi="Calibri" w:cs="Calibri"/>
        </w:rPr>
      </w:pPr>
    </w:p>
    <w:p w:rsidR="00346170" w:rsidRDefault="00C723C4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1</w:t>
      </w:r>
      <w:r>
        <w:rPr>
          <w:rFonts w:ascii="Calibri" w:eastAsia="Calibri" w:hAnsi="Calibri" w:cs="Calibri"/>
          <w:sz w:val="20"/>
          <w:szCs w:val="20"/>
        </w:rPr>
        <w:t xml:space="preserve"> SalI restriction site is underlined and mismatches against the original sequence are shown in bold and lowercase.</w:t>
      </w:r>
    </w:p>
    <w:p w:rsidR="00346170" w:rsidRDefault="00C723C4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2</w:t>
      </w:r>
      <w:r>
        <w:rPr>
          <w:rFonts w:ascii="Calibri" w:eastAsia="Calibri" w:hAnsi="Calibri" w:cs="Calibri"/>
          <w:sz w:val="20"/>
          <w:szCs w:val="20"/>
        </w:rPr>
        <w:t xml:space="preserve"> ClaI restriction site is underlined and mismatches against the original sequence are shown in bold and lowercase.</w:t>
      </w:r>
    </w:p>
    <w:p w:rsidR="00346170" w:rsidRDefault="00346170">
      <w:pPr>
        <w:rPr>
          <w:rFonts w:ascii="Calibri" w:eastAsia="Calibri" w:hAnsi="Calibri" w:cs="Calibri"/>
        </w:rPr>
      </w:pPr>
    </w:p>
    <w:sectPr w:rsidR="00346170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346170"/>
    <w:rsid w:val="00346170"/>
    <w:rsid w:val="005A6CAC"/>
    <w:rsid w:val="00C7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5</Words>
  <Characters>4077</Characters>
  <Application>Microsoft Office Word</Application>
  <DocSecurity>0</DocSecurity>
  <Lines>33</Lines>
  <Paragraphs>9</Paragraphs>
  <ScaleCrop>false</ScaleCrop>
  <Company>HKI</Company>
  <LinksUpToDate>false</LinksUpToDate>
  <CharactersWithSpaces>4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lene Mogavero</cp:lastModifiedBy>
  <cp:revision>5</cp:revision>
  <dcterms:created xsi:type="dcterms:W3CDTF">2017-08-18T13:04:00Z</dcterms:created>
  <dcterms:modified xsi:type="dcterms:W3CDTF">2017-11-01T13:27:00Z</dcterms:modified>
</cp:coreProperties>
</file>